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239" w:rsidRPr="00E00E83" w:rsidRDefault="000A1239" w:rsidP="000A1239">
      <w:pPr>
        <w:rPr>
          <w:b/>
          <w:lang w:val="en-US"/>
        </w:rPr>
      </w:pPr>
      <w:r w:rsidRPr="00E00E83">
        <w:rPr>
          <w:b/>
          <w:lang w:val="en-US"/>
        </w:rPr>
        <w:t>SUPPLEMENTARY FILE 2</w:t>
      </w:r>
    </w:p>
    <w:p w:rsidR="000A1239" w:rsidRPr="00E00E83" w:rsidRDefault="000A1239" w:rsidP="000A1239">
      <w:pPr>
        <w:rPr>
          <w:b/>
          <w:lang w:val="en-US"/>
        </w:rPr>
      </w:pPr>
    </w:p>
    <w:p w:rsidR="000A1239" w:rsidRPr="00E00E83" w:rsidRDefault="00B834B5" w:rsidP="000A1239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0A1239" w:rsidRPr="00E00E83">
        <w:rPr>
          <w:b/>
          <w:lang w:val="en-US"/>
        </w:rPr>
        <w:t xml:space="preserve">2. </w:t>
      </w:r>
      <w:r w:rsidR="00E76457">
        <w:rPr>
          <w:b/>
          <w:lang w:val="en-US"/>
        </w:rPr>
        <w:t>Summary of the m</w:t>
      </w:r>
      <w:r w:rsidR="000A1239" w:rsidRPr="00E00E83">
        <w:rPr>
          <w:b/>
          <w:lang w:val="en-US"/>
        </w:rPr>
        <w:t>orphological analysis.</w:t>
      </w:r>
    </w:p>
    <w:tbl>
      <w:tblPr>
        <w:tblStyle w:val="Grigliatabella"/>
        <w:tblW w:w="9889" w:type="dxa"/>
        <w:tblLook w:val="04A0" w:firstRow="1" w:lastRow="0" w:firstColumn="1" w:lastColumn="0" w:noHBand="0" w:noVBand="1"/>
      </w:tblPr>
      <w:tblGrid>
        <w:gridCol w:w="2131"/>
        <w:gridCol w:w="1024"/>
        <w:gridCol w:w="552"/>
        <w:gridCol w:w="434"/>
        <w:gridCol w:w="30"/>
        <w:gridCol w:w="400"/>
        <w:gridCol w:w="691"/>
        <w:gridCol w:w="795"/>
        <w:gridCol w:w="142"/>
        <w:gridCol w:w="50"/>
        <w:gridCol w:w="555"/>
        <w:gridCol w:w="332"/>
        <w:gridCol w:w="943"/>
        <w:gridCol w:w="937"/>
        <w:gridCol w:w="873"/>
      </w:tblGrid>
      <w:tr w:rsidR="000A1239" w:rsidRPr="00E00E83" w:rsidTr="00AE3D86">
        <w:trPr>
          <w:trHeight w:val="374"/>
        </w:trPr>
        <w:tc>
          <w:tcPr>
            <w:tcW w:w="988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0E83">
              <w:rPr>
                <w:b/>
                <w:sz w:val="20"/>
                <w:szCs w:val="20"/>
                <w:lang w:val="en-US"/>
              </w:rPr>
              <w:t>AUTAPTIC CULTURES</w:t>
            </w:r>
          </w:p>
        </w:tc>
      </w:tr>
      <w:tr w:rsidR="000A1239" w:rsidRPr="00E00E83" w:rsidTr="006266B3"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239" w:rsidRPr="00E00E83" w:rsidRDefault="000A1239" w:rsidP="00AE3D86">
            <w:pPr>
              <w:rPr>
                <w:b/>
                <w:lang w:val="en-US"/>
              </w:rPr>
            </w:pPr>
          </w:p>
        </w:tc>
        <w:tc>
          <w:tcPr>
            <w:tcW w:w="688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Hippocampal culture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0A1239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239" w:rsidRPr="00E00E83" w:rsidRDefault="000A1239" w:rsidP="00AE3D8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2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1d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3d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b/>
                <w:lang w:val="en-US"/>
              </w:rPr>
            </w:pPr>
          </w:p>
        </w:tc>
      </w:tr>
      <w:tr w:rsidR="000A1239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A1239" w:rsidRPr="00E00E83" w:rsidRDefault="000A1239" w:rsidP="00AE3D86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10.8±9.5 </w:t>
            </w:r>
            <w:r w:rsidRPr="00E00E83">
              <w:rPr>
                <w:sz w:val="14"/>
                <w:szCs w:val="14"/>
                <w:lang w:val="en-US"/>
              </w:rPr>
              <w:t>(n=40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82.03±6.2 </w:t>
            </w:r>
            <w:r w:rsidRPr="00E00E83">
              <w:rPr>
                <w:sz w:val="14"/>
                <w:szCs w:val="14"/>
                <w:lang w:val="en-US"/>
              </w:rPr>
              <w:t>(n=40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75.73±6.6 </w:t>
            </w:r>
            <w:r w:rsidRPr="00E00E83">
              <w:rPr>
                <w:sz w:val="14"/>
                <w:szCs w:val="14"/>
                <w:lang w:val="en-US"/>
              </w:rPr>
              <w:t>(n=4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c</w:t>
            </w:r>
          </w:p>
        </w:tc>
      </w:tr>
      <w:tr w:rsidR="000A1239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A1239" w:rsidRPr="00E00E83" w:rsidRDefault="000A1239" w:rsidP="00AE3D86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VGLUT punta/cell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228±22.4 </w:t>
            </w:r>
            <w:r w:rsidRPr="00E00E83">
              <w:rPr>
                <w:sz w:val="14"/>
                <w:szCs w:val="14"/>
                <w:lang w:val="en-US"/>
              </w:rPr>
              <w:t>(n=47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49.6±18.9 </w:t>
            </w:r>
            <w:r w:rsidRPr="00E00E83">
              <w:rPr>
                <w:sz w:val="14"/>
                <w:szCs w:val="14"/>
                <w:lang w:val="en-US"/>
              </w:rPr>
              <w:t>(n=33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56.8±19.8 </w:t>
            </w:r>
            <w:r w:rsidRPr="00E00E83">
              <w:rPr>
                <w:sz w:val="14"/>
                <w:szCs w:val="14"/>
                <w:lang w:val="en-US"/>
              </w:rPr>
              <w:t>(n=4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 1e</w:t>
            </w:r>
          </w:p>
        </w:tc>
      </w:tr>
      <w:tr w:rsidR="000A1239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A1239" w:rsidRPr="00E00E83" w:rsidRDefault="000A1239" w:rsidP="00AE3D86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PSD-95 puncta/cell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75±26.0 </w:t>
            </w:r>
            <w:r w:rsidRPr="00E00E83">
              <w:rPr>
                <w:sz w:val="14"/>
                <w:szCs w:val="14"/>
                <w:lang w:val="en-US"/>
              </w:rPr>
              <w:t>(n=47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02.8±12.3 </w:t>
            </w:r>
            <w:r w:rsidRPr="00E00E83">
              <w:rPr>
                <w:sz w:val="14"/>
                <w:szCs w:val="14"/>
                <w:lang w:val="en-US"/>
              </w:rPr>
              <w:t>(n=33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11.1±12.26 </w:t>
            </w:r>
            <w:r w:rsidRPr="00E00E83">
              <w:rPr>
                <w:sz w:val="14"/>
                <w:szCs w:val="14"/>
                <w:lang w:val="en-US"/>
              </w:rPr>
              <w:t>(n=4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f</w:t>
            </w:r>
          </w:p>
        </w:tc>
      </w:tr>
      <w:tr w:rsidR="000A1239" w:rsidRPr="00E00E83" w:rsidTr="00E56BFE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8C20C5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Mander’s coefficient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0.89</w:t>
            </w:r>
            <w:bookmarkStart w:id="0" w:name="OLE_LINK1"/>
            <w:r w:rsidRPr="00E00E83">
              <w:rPr>
                <w:sz w:val="16"/>
                <w:szCs w:val="16"/>
                <w:lang w:val="en-US"/>
              </w:rPr>
              <w:t>±</w:t>
            </w:r>
            <w:bookmarkEnd w:id="0"/>
            <w:r w:rsidRPr="00E00E83">
              <w:rPr>
                <w:sz w:val="16"/>
                <w:szCs w:val="16"/>
                <w:lang w:val="en-US"/>
              </w:rPr>
              <w:t xml:space="preserve">0.004 </w:t>
            </w:r>
            <w:r w:rsidRPr="00E00E83">
              <w:rPr>
                <w:sz w:val="14"/>
                <w:szCs w:val="14"/>
                <w:lang w:val="en-US"/>
              </w:rPr>
              <w:t>(n=15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0.87±0.01 </w:t>
            </w:r>
            <w:r w:rsidRPr="00E00E83">
              <w:rPr>
                <w:sz w:val="14"/>
                <w:szCs w:val="14"/>
                <w:lang w:val="en-US"/>
              </w:rPr>
              <w:t>(n=15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0.97±0.01 </w:t>
            </w:r>
            <w:r w:rsidRPr="00E00E83">
              <w:rPr>
                <w:sz w:val="14"/>
                <w:szCs w:val="14"/>
                <w:lang w:val="en-US"/>
              </w:rPr>
              <w:t>(n=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239" w:rsidRPr="00E00E83" w:rsidRDefault="000A1239" w:rsidP="00AE3D86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g</w:t>
            </w:r>
          </w:p>
        </w:tc>
      </w:tr>
      <w:tr w:rsidR="00371360" w:rsidRPr="00E00E83" w:rsidTr="00E56BFE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 (E18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1d (E18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3d (E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71360" w:rsidRPr="00E00E83" w:rsidTr="00E56BFE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02.4±5.30 (n=70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8.10±4.78 (n=69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0.87±4.48 (n=6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9A3CB4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2</w:t>
            </w:r>
            <w:r w:rsidR="00371360" w:rsidRPr="00E00E83">
              <w:rPr>
                <w:sz w:val="16"/>
                <w:szCs w:val="16"/>
                <w:lang w:val="en-US"/>
              </w:rPr>
              <w:t xml:space="preserve">-fs </w:t>
            </w:r>
            <w:r w:rsidR="007C1EDB">
              <w:rPr>
                <w:sz w:val="16"/>
                <w:szCs w:val="16"/>
                <w:lang w:val="en-US"/>
              </w:rPr>
              <w:t>3</w:t>
            </w:r>
            <w:r w:rsidR="00371360" w:rsidRPr="00E00E83">
              <w:rPr>
                <w:sz w:val="16"/>
                <w:szCs w:val="16"/>
                <w:lang w:val="en-US"/>
              </w:rPr>
              <w:t>c</w:t>
            </w:r>
          </w:p>
        </w:tc>
      </w:tr>
      <w:tr w:rsidR="00371360" w:rsidRPr="00E00E83" w:rsidTr="00E56BFE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/Vn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/Vn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+Oxt 1d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/Vn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+Oxt 3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0.90±3.94 (n=41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9.75±6.10 (n=40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.95±4.76 (n=3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-fs 3c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U73211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U73211+Ox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09±7.88 </w:t>
            </w:r>
            <w:r w:rsidRPr="00E00E83">
              <w:rPr>
                <w:sz w:val="14"/>
                <w:szCs w:val="14"/>
                <w:lang w:val="en-US"/>
              </w:rPr>
              <w:t>(n=34)</w:t>
            </w:r>
          </w:p>
        </w:tc>
        <w:tc>
          <w:tcPr>
            <w:tcW w:w="20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97.03±11.07 </w:t>
            </w:r>
            <w:r w:rsidRPr="00E00E83">
              <w:rPr>
                <w:sz w:val="14"/>
                <w:szCs w:val="14"/>
                <w:lang w:val="en-US"/>
              </w:rPr>
              <w:t>(n=33)</w:t>
            </w:r>
          </w:p>
        </w:tc>
        <w:tc>
          <w:tcPr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93.31±7.58 (n=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2-fs. 4n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AT</w:t>
            </w:r>
            <w:r w:rsidRPr="00E00E83">
              <w:rPr>
                <w:b/>
                <w:sz w:val="16"/>
                <w:szCs w:val="16"/>
              </w:rPr>
              <w:t>O 1d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ATO+Oxt 1d</w:t>
            </w:r>
          </w:p>
        </w:tc>
        <w:tc>
          <w:tcPr>
            <w:tcW w:w="10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ATO3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ATO+Oxt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89.12</w:t>
            </w:r>
            <w:r w:rsidRPr="00E00E83">
              <w:rPr>
                <w:sz w:val="16"/>
                <w:szCs w:val="16"/>
              </w:rPr>
              <w:t>±4.9</w:t>
            </w:r>
          </w:p>
          <w:p w:rsidR="00371360" w:rsidRPr="00E00E83" w:rsidRDefault="00371360" w:rsidP="00371360">
            <w:pPr>
              <w:jc w:val="center"/>
              <w:rPr>
                <w:sz w:val="14"/>
                <w:szCs w:val="14"/>
                <w:lang w:val="en-US"/>
              </w:rPr>
            </w:pPr>
            <w:r w:rsidRPr="00E00E83">
              <w:rPr>
                <w:sz w:val="14"/>
                <w:szCs w:val="14"/>
              </w:rPr>
              <w:t>(n=5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74.89</w:t>
            </w:r>
            <w:r w:rsidRPr="00E00E83">
              <w:rPr>
                <w:sz w:val="16"/>
                <w:szCs w:val="16"/>
              </w:rPr>
              <w:t>±8.0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44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86.54</w:t>
            </w:r>
            <w:r w:rsidRPr="00E00E83">
              <w:rPr>
                <w:sz w:val="16"/>
                <w:szCs w:val="16"/>
              </w:rPr>
              <w:t>±7.7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50)</w:t>
            </w:r>
          </w:p>
        </w:tc>
        <w:tc>
          <w:tcPr>
            <w:tcW w:w="10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76.93</w:t>
            </w:r>
            <w:r w:rsidRPr="00E00E83">
              <w:rPr>
                <w:sz w:val="16"/>
                <w:szCs w:val="16"/>
              </w:rPr>
              <w:t>±6.26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49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92.27</w:t>
            </w:r>
            <w:r w:rsidRPr="00E00E83">
              <w:rPr>
                <w:sz w:val="16"/>
                <w:szCs w:val="16"/>
              </w:rPr>
              <w:t>±6.90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4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j</w:t>
            </w:r>
          </w:p>
        </w:tc>
      </w:tr>
      <w:tr w:rsidR="00371360" w:rsidRPr="00E00E83" w:rsidTr="006266B3">
        <w:trPr>
          <w:trHeight w:val="20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</w:rPr>
            </w:pPr>
          </w:p>
        </w:tc>
        <w:tc>
          <w:tcPr>
            <w:tcW w:w="688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Striatal neuro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Ctrl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1d</w:t>
            </w:r>
          </w:p>
        </w:tc>
        <w:tc>
          <w:tcPr>
            <w:tcW w:w="11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3d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EGFP+</w:t>
            </w:r>
          </w:p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1d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r+</w:t>
            </w:r>
          </w:p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1d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EGFP+</w:t>
            </w:r>
          </w:p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3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r+</w:t>
            </w:r>
          </w:p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</w:rPr>
            </w:pPr>
            <w:r w:rsidRPr="00E00E83">
              <w:rPr>
                <w:b/>
                <w:sz w:val="16"/>
                <w:szCs w:val="16"/>
              </w:rPr>
              <w:t>Oxt 3d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hanging="108"/>
              <w:jc w:val="center"/>
              <w:rPr>
                <w:sz w:val="16"/>
                <w:szCs w:val="16"/>
              </w:rPr>
            </w:pP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total intersection (25-80 μm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74.2</w:t>
            </w:r>
            <w:r w:rsidRPr="00E00E83">
              <w:rPr>
                <w:sz w:val="16"/>
                <w:szCs w:val="16"/>
              </w:rPr>
              <w:t>±6.9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3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81.64</w:t>
            </w:r>
            <w:r w:rsidRPr="00E00E83">
              <w:rPr>
                <w:sz w:val="16"/>
                <w:szCs w:val="16"/>
              </w:rPr>
              <w:t>±8.8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30)</w:t>
            </w:r>
          </w:p>
        </w:tc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78.06</w:t>
            </w:r>
            <w:r w:rsidRPr="00E00E83">
              <w:rPr>
                <w:sz w:val="16"/>
                <w:szCs w:val="16"/>
              </w:rPr>
              <w:t>±6.37</w:t>
            </w:r>
          </w:p>
          <w:p w:rsidR="00371360" w:rsidRPr="00E00E83" w:rsidRDefault="00371360" w:rsidP="00371360">
            <w:pPr>
              <w:jc w:val="center"/>
              <w:rPr>
                <w:sz w:val="14"/>
                <w:szCs w:val="14"/>
                <w:lang w:val="en-US"/>
              </w:rPr>
            </w:pPr>
            <w:r w:rsidRPr="00E00E83">
              <w:rPr>
                <w:sz w:val="14"/>
                <w:szCs w:val="14"/>
              </w:rPr>
              <w:t>(n=31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87.11</w:t>
            </w:r>
            <w:r w:rsidRPr="00E00E83">
              <w:rPr>
                <w:sz w:val="16"/>
                <w:szCs w:val="16"/>
              </w:rPr>
              <w:t>±4.8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43)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64.96</w:t>
            </w:r>
            <w:r w:rsidRPr="00E00E83">
              <w:rPr>
                <w:sz w:val="16"/>
                <w:szCs w:val="16"/>
              </w:rPr>
              <w:t>±7.5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91.36</w:t>
            </w:r>
            <w:r w:rsidRPr="00E00E83">
              <w:rPr>
                <w:sz w:val="16"/>
                <w:szCs w:val="16"/>
              </w:rPr>
              <w:t>±5.3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64.21</w:t>
            </w:r>
            <w:r w:rsidRPr="00E00E83">
              <w:rPr>
                <w:sz w:val="16"/>
                <w:szCs w:val="16"/>
              </w:rPr>
              <w:t>±6.0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hanging="108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3k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VGAT punta/cel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146.2</w:t>
            </w:r>
            <w:r w:rsidRPr="00E00E83">
              <w:rPr>
                <w:sz w:val="16"/>
                <w:szCs w:val="16"/>
              </w:rPr>
              <w:t>±19.23</w:t>
            </w:r>
          </w:p>
          <w:p w:rsidR="00371360" w:rsidRPr="00E00E83" w:rsidRDefault="00371360" w:rsidP="00371360">
            <w:pPr>
              <w:jc w:val="center"/>
              <w:rPr>
                <w:sz w:val="14"/>
                <w:szCs w:val="14"/>
                <w:lang w:val="en-US"/>
              </w:rPr>
            </w:pPr>
            <w:r w:rsidRPr="00E00E83">
              <w:rPr>
                <w:sz w:val="14"/>
                <w:szCs w:val="14"/>
              </w:rPr>
              <w:t>(n=27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151.6</w:t>
            </w:r>
            <w:r w:rsidRPr="00E00E83">
              <w:rPr>
                <w:sz w:val="16"/>
                <w:szCs w:val="16"/>
              </w:rPr>
              <w:t>±17.6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9)</w:t>
            </w:r>
          </w:p>
        </w:tc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162.2</w:t>
            </w:r>
            <w:r w:rsidRPr="00E00E83">
              <w:rPr>
                <w:sz w:val="16"/>
                <w:szCs w:val="16"/>
              </w:rPr>
              <w:t>±18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7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3-fs. 1b</w:t>
            </w:r>
          </w:p>
        </w:tc>
      </w:tr>
      <w:tr w:rsidR="00371360" w:rsidRPr="00E00E83" w:rsidTr="009A3CB4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gephyrin puncta/cel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69.89</w:t>
            </w:r>
            <w:r w:rsidRPr="00E00E83">
              <w:rPr>
                <w:sz w:val="16"/>
                <w:szCs w:val="16"/>
              </w:rPr>
              <w:t>±6.8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7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64.83</w:t>
            </w:r>
            <w:r w:rsidRPr="00E00E83">
              <w:rPr>
                <w:sz w:val="16"/>
                <w:szCs w:val="16"/>
              </w:rPr>
              <w:t>±6.9</w:t>
            </w:r>
          </w:p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4"/>
                <w:szCs w:val="14"/>
              </w:rPr>
              <w:t>(n=29)</w:t>
            </w:r>
          </w:p>
        </w:tc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  <w:lang w:val="en-US"/>
              </w:rPr>
              <w:t>75.13</w:t>
            </w:r>
            <w:r w:rsidRPr="00E00E83">
              <w:rPr>
                <w:sz w:val="16"/>
                <w:szCs w:val="16"/>
              </w:rPr>
              <w:t>±6.8</w:t>
            </w:r>
          </w:p>
          <w:p w:rsidR="00371360" w:rsidRPr="00E00E83" w:rsidRDefault="00371360" w:rsidP="00371360">
            <w:pPr>
              <w:jc w:val="center"/>
              <w:rPr>
                <w:sz w:val="14"/>
                <w:szCs w:val="14"/>
                <w:lang w:val="en-US"/>
              </w:rPr>
            </w:pPr>
            <w:r w:rsidRPr="00E00E83">
              <w:rPr>
                <w:sz w:val="14"/>
                <w:szCs w:val="14"/>
              </w:rPr>
              <w:t>(n=27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9A3CB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3-fs. 1c</w:t>
            </w:r>
          </w:p>
        </w:tc>
      </w:tr>
      <w:tr w:rsidR="00371360" w:rsidRPr="00E00E83" w:rsidTr="009A3CB4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793F11">
            <w:pPr>
              <w:ind w:hanging="108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n= number of analyzed cells. Data from </w:t>
            </w:r>
            <w:r w:rsidRPr="00E00E83">
              <w:rPr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i/>
                <w:sz w:val="16"/>
                <w:szCs w:val="16"/>
                <w:vertAlign w:val="superscript"/>
                <w:lang w:val="en-US"/>
              </w:rPr>
              <w:t>Vn/Vn</w:t>
            </w:r>
            <w:r w:rsidRPr="00E00E83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E00E83">
              <w:rPr>
                <w:sz w:val="16"/>
                <w:szCs w:val="16"/>
                <w:lang w:val="en-US"/>
              </w:rPr>
              <w:t xml:space="preserve"> from two independent experiments from a single </w:t>
            </w:r>
            <w:r w:rsidR="00793F11" w:rsidRPr="00E00E83">
              <w:rPr>
                <w:sz w:val="16"/>
                <w:szCs w:val="16"/>
                <w:lang w:val="en-US"/>
              </w:rPr>
              <w:t>preparation</w:t>
            </w:r>
            <w:r w:rsidRPr="00E00E83">
              <w:rPr>
                <w:sz w:val="16"/>
                <w:szCs w:val="16"/>
                <w:lang w:val="en-US"/>
              </w:rPr>
              <w:t xml:space="preserve"> while all other data are derived from at least 3 independent preparations.  </w:t>
            </w:r>
          </w:p>
        </w:tc>
      </w:tr>
      <w:tr w:rsidR="00371360" w:rsidRPr="00E00E83" w:rsidTr="009A3CB4">
        <w:trPr>
          <w:trHeight w:val="374"/>
        </w:trPr>
        <w:tc>
          <w:tcPr>
            <w:tcW w:w="988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71360" w:rsidRPr="00E00E83" w:rsidRDefault="00371360" w:rsidP="00371360">
            <w:pPr>
              <w:ind w:hanging="108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20"/>
                <w:szCs w:val="20"/>
              </w:rPr>
              <w:t>MASS CULTURES AND SLICES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+/+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neurons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-/-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neuro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VGAT puncta density/10 μm</w:t>
            </w: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04</w:t>
            </w:r>
            <w:r w:rsidRPr="00E00E83">
              <w:rPr>
                <w:sz w:val="16"/>
                <w:szCs w:val="16"/>
              </w:rPr>
              <w:t xml:space="preserve">±0.09 </w:t>
            </w:r>
            <w:r w:rsidRPr="00E00E83">
              <w:rPr>
                <w:sz w:val="14"/>
                <w:szCs w:val="14"/>
              </w:rPr>
              <w:t>(n=177)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0.81</w:t>
            </w:r>
            <w:r w:rsidRPr="00E00E83">
              <w:rPr>
                <w:sz w:val="16"/>
                <w:szCs w:val="16"/>
              </w:rPr>
              <w:t xml:space="preserve">±0.07 </w:t>
            </w:r>
            <w:r w:rsidRPr="00E00E83">
              <w:rPr>
                <w:sz w:val="14"/>
                <w:szCs w:val="14"/>
              </w:rPr>
              <w:t>(n=17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b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VGLUT1 puncta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12</w:t>
            </w:r>
            <w:r w:rsidRPr="00E00E83">
              <w:rPr>
                <w:sz w:val="16"/>
                <w:szCs w:val="16"/>
              </w:rPr>
              <w:t xml:space="preserve">±0.07 </w:t>
            </w:r>
            <w:r w:rsidRPr="00E00E83">
              <w:rPr>
                <w:sz w:val="14"/>
                <w:szCs w:val="14"/>
              </w:rPr>
              <w:t>(n=200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65</w:t>
            </w:r>
            <w:r w:rsidRPr="00E00E83">
              <w:rPr>
                <w:sz w:val="16"/>
                <w:szCs w:val="16"/>
              </w:rPr>
              <w:t xml:space="preserve">±0.09 </w:t>
            </w:r>
            <w:r w:rsidRPr="00E00E83">
              <w:rPr>
                <w:sz w:val="14"/>
                <w:szCs w:val="14"/>
              </w:rPr>
              <w:t>(n=2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c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L2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35</w:t>
            </w:r>
            <w:r w:rsidRPr="00E00E83">
              <w:rPr>
                <w:sz w:val="16"/>
                <w:szCs w:val="16"/>
              </w:rPr>
              <w:t xml:space="preserve">±.019 </w:t>
            </w:r>
            <w:r w:rsidRPr="00E00E83">
              <w:rPr>
                <w:sz w:val="14"/>
                <w:szCs w:val="14"/>
              </w:rPr>
              <w:t>(n=76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74</w:t>
            </w:r>
            <w:r w:rsidRPr="00E00E83">
              <w:rPr>
                <w:sz w:val="16"/>
                <w:szCs w:val="16"/>
              </w:rPr>
              <w:t xml:space="preserve">±0.16 </w:t>
            </w:r>
            <w:r w:rsidRPr="00E00E83">
              <w:rPr>
                <w:sz w:val="14"/>
                <w:szCs w:val="14"/>
              </w:rPr>
              <w:t>(n=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f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Gephyrin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58</w:t>
            </w:r>
            <w:r w:rsidRPr="00E00E83">
              <w:rPr>
                <w:sz w:val="16"/>
                <w:szCs w:val="16"/>
              </w:rPr>
              <w:t xml:space="preserve">±0.14  </w:t>
            </w:r>
            <w:r w:rsidRPr="00E00E83">
              <w:rPr>
                <w:sz w:val="14"/>
                <w:szCs w:val="14"/>
              </w:rPr>
              <w:t>(n=13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85</w:t>
            </w:r>
            <w:r w:rsidRPr="00E00E83">
              <w:rPr>
                <w:sz w:val="16"/>
                <w:szCs w:val="16"/>
              </w:rPr>
              <w:t xml:space="preserve">±0.10 </w:t>
            </w:r>
            <w:r w:rsidRPr="00E00E83">
              <w:rPr>
                <w:sz w:val="14"/>
                <w:szCs w:val="14"/>
              </w:rPr>
              <w:t>(n=1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f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GABAγ2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2.05±0.12 </w:t>
            </w:r>
            <w:r w:rsidRPr="00E00E83">
              <w:rPr>
                <w:sz w:val="14"/>
                <w:szCs w:val="14"/>
              </w:rPr>
              <w:t>(n=13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18</w:t>
            </w:r>
            <w:r w:rsidRPr="00E00E83">
              <w:rPr>
                <w:sz w:val="16"/>
                <w:szCs w:val="16"/>
              </w:rPr>
              <w:t xml:space="preserve">±0.13 </w:t>
            </w:r>
            <w:r w:rsidRPr="00E00E83">
              <w:rPr>
                <w:sz w:val="14"/>
                <w:szCs w:val="14"/>
              </w:rPr>
              <w:t>(n=13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f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L1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76</w:t>
            </w:r>
            <w:r w:rsidRPr="00E00E83">
              <w:rPr>
                <w:sz w:val="16"/>
                <w:szCs w:val="16"/>
              </w:rPr>
              <w:t xml:space="preserve">±0.10 </w:t>
            </w:r>
            <w:r w:rsidRPr="00E00E83">
              <w:rPr>
                <w:sz w:val="14"/>
                <w:szCs w:val="14"/>
              </w:rPr>
              <w:t>(n=90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22</w:t>
            </w:r>
            <w:r w:rsidRPr="00E00E83">
              <w:rPr>
                <w:sz w:val="16"/>
                <w:szCs w:val="16"/>
              </w:rPr>
              <w:t xml:space="preserve">±0.13 </w:t>
            </w:r>
            <w:r w:rsidRPr="00E00E83">
              <w:rPr>
                <w:sz w:val="14"/>
                <w:szCs w:val="14"/>
              </w:rPr>
              <w:t>(n=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g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PSD95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07</w:t>
            </w:r>
            <w:r w:rsidRPr="00E00E83">
              <w:rPr>
                <w:sz w:val="16"/>
                <w:szCs w:val="16"/>
              </w:rPr>
              <w:t xml:space="preserve">±0.13 </w:t>
            </w:r>
            <w:r w:rsidRPr="00E00E83">
              <w:rPr>
                <w:sz w:val="14"/>
                <w:szCs w:val="14"/>
              </w:rPr>
              <w:t>(n=133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90</w:t>
            </w:r>
            <w:r w:rsidRPr="00E00E83">
              <w:rPr>
                <w:sz w:val="16"/>
                <w:szCs w:val="16"/>
              </w:rPr>
              <w:t xml:space="preserve">±0.15 </w:t>
            </w:r>
            <w:r w:rsidRPr="00E00E83">
              <w:rPr>
                <w:sz w:val="14"/>
                <w:szCs w:val="14"/>
              </w:rPr>
              <w:t>(n=12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g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GluA1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.82</w:t>
            </w:r>
            <w:r w:rsidRPr="00E00E83">
              <w:rPr>
                <w:sz w:val="16"/>
                <w:szCs w:val="16"/>
              </w:rPr>
              <w:t xml:space="preserve">±0.16 </w:t>
            </w:r>
            <w:r w:rsidRPr="00E00E83">
              <w:rPr>
                <w:sz w:val="14"/>
                <w:szCs w:val="14"/>
              </w:rPr>
              <w:t>(n=132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.34</w:t>
            </w:r>
            <w:r w:rsidRPr="00E00E83">
              <w:rPr>
                <w:sz w:val="16"/>
                <w:szCs w:val="16"/>
              </w:rPr>
              <w:t xml:space="preserve">±0.18 </w:t>
            </w:r>
            <w:r w:rsidRPr="00E00E83">
              <w:rPr>
                <w:sz w:val="14"/>
                <w:szCs w:val="14"/>
              </w:rPr>
              <w:t>(n=1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5g</w:t>
            </w:r>
          </w:p>
        </w:tc>
      </w:tr>
      <w:tr w:rsidR="006A351C" w:rsidRPr="00E00E83" w:rsidTr="006A351C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51C" w:rsidRPr="00E00E83" w:rsidRDefault="006A351C" w:rsidP="006A351C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n= number of analyzed dendrites. Data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E00E83">
              <w:rPr>
                <w:sz w:val="16"/>
                <w:szCs w:val="16"/>
                <w:lang w:val="en-US"/>
              </w:rPr>
              <w:t xml:space="preserve"> from 3 independent preparations.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GAD65/67-positive neurons (%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1.56</w:t>
            </w:r>
            <w:r w:rsidRPr="00E00E83">
              <w:rPr>
                <w:sz w:val="16"/>
                <w:szCs w:val="16"/>
              </w:rPr>
              <w:t xml:space="preserve">±1.48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2.14</w:t>
            </w:r>
            <w:r w:rsidRPr="00E00E83">
              <w:rPr>
                <w:sz w:val="16"/>
                <w:szCs w:val="16"/>
              </w:rPr>
              <w:t xml:space="preserve">±0.35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1b</w:t>
            </w:r>
          </w:p>
        </w:tc>
      </w:tr>
      <w:tr w:rsidR="00371360" w:rsidRPr="00E00E83" w:rsidTr="006A351C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Parvalbumin-positive neurons (%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8.05</w:t>
            </w:r>
            <w:r w:rsidRPr="00E00E83">
              <w:rPr>
                <w:sz w:val="16"/>
                <w:szCs w:val="16"/>
              </w:rPr>
              <w:t xml:space="preserve">±2.53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9.79</w:t>
            </w:r>
            <w:r w:rsidRPr="00E00E83">
              <w:rPr>
                <w:sz w:val="16"/>
                <w:szCs w:val="16"/>
              </w:rPr>
              <w:t xml:space="preserve">±1.87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1d</w:t>
            </w:r>
          </w:p>
        </w:tc>
      </w:tr>
      <w:tr w:rsidR="006A351C" w:rsidRPr="00E00E83" w:rsidTr="006A351C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51C" w:rsidRPr="00E00E83" w:rsidRDefault="006A351C" w:rsidP="006A351C">
            <w:pPr>
              <w:ind w:left="-126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Data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E00E83">
              <w:rPr>
                <w:sz w:val="16"/>
                <w:szCs w:val="16"/>
                <w:lang w:val="en-US"/>
              </w:rPr>
              <w:t xml:space="preserve"> from 3 independent neuronal preparations.</w:t>
            </w:r>
          </w:p>
        </w:tc>
      </w:tr>
      <w:tr w:rsidR="00371360" w:rsidRPr="00E00E83" w:rsidTr="006A351C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 neurons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TGOT-treated neuro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VGAT puncta density/10 μm</w:t>
            </w: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0.94</w:t>
            </w:r>
            <w:r w:rsidRPr="00E00E83">
              <w:rPr>
                <w:sz w:val="16"/>
                <w:szCs w:val="16"/>
              </w:rPr>
              <w:t xml:space="preserve">±0.06 </w:t>
            </w:r>
            <w:r w:rsidRPr="00E00E83">
              <w:rPr>
                <w:sz w:val="14"/>
                <w:szCs w:val="14"/>
              </w:rPr>
              <w:t>(n=198)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31</w:t>
            </w:r>
            <w:r w:rsidRPr="00E00E83">
              <w:rPr>
                <w:sz w:val="16"/>
                <w:szCs w:val="16"/>
              </w:rPr>
              <w:t xml:space="preserve">±0.01 </w:t>
            </w:r>
            <w:r w:rsidRPr="00E00E83">
              <w:rPr>
                <w:sz w:val="14"/>
                <w:szCs w:val="14"/>
              </w:rPr>
              <w:t>(n=192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2c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lastRenderedPageBreak/>
              <w:t>VGLUT1 puncta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1.54±0.17 </w:t>
            </w:r>
            <w:r w:rsidRPr="00E00E83">
              <w:rPr>
                <w:sz w:val="14"/>
                <w:szCs w:val="14"/>
              </w:rPr>
              <w:t>(n=213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0.97±0.06 </w:t>
            </w:r>
            <w:r w:rsidRPr="00E00E83">
              <w:rPr>
                <w:sz w:val="14"/>
                <w:szCs w:val="14"/>
              </w:rPr>
              <w:t>(n=2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2c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L2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2.14±0.14 </w:t>
            </w:r>
            <w:r w:rsidRPr="00E00E83">
              <w:rPr>
                <w:sz w:val="14"/>
                <w:szCs w:val="14"/>
              </w:rPr>
              <w:t>(n=206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2.62±0.17 </w:t>
            </w:r>
            <w:r w:rsidRPr="00E00E83">
              <w:rPr>
                <w:sz w:val="14"/>
                <w:szCs w:val="14"/>
              </w:rPr>
              <w:t>(n=2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2d</w:t>
            </w:r>
          </w:p>
        </w:tc>
      </w:tr>
      <w:tr w:rsidR="00371360" w:rsidRPr="00E00E83" w:rsidTr="0090029F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L1 cluster density/10 μm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70</w:t>
            </w:r>
            <w:r w:rsidRPr="00E00E83">
              <w:rPr>
                <w:sz w:val="16"/>
                <w:szCs w:val="16"/>
              </w:rPr>
              <w:t xml:space="preserve">±0.07 </w:t>
            </w:r>
            <w:r w:rsidRPr="00E00E83">
              <w:rPr>
                <w:sz w:val="14"/>
                <w:szCs w:val="14"/>
              </w:rPr>
              <w:t>(n=192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.45</w:t>
            </w:r>
            <w:r w:rsidRPr="00E00E83">
              <w:rPr>
                <w:sz w:val="16"/>
                <w:szCs w:val="16"/>
              </w:rPr>
              <w:t xml:space="preserve">±0.07 </w:t>
            </w:r>
            <w:r w:rsidRPr="00E00E83">
              <w:rPr>
                <w:sz w:val="14"/>
                <w:szCs w:val="14"/>
              </w:rPr>
              <w:t>(n=17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2d</w:t>
            </w:r>
          </w:p>
        </w:tc>
      </w:tr>
      <w:tr w:rsidR="0090029F" w:rsidRPr="00E00E83" w:rsidTr="0090029F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029F" w:rsidRPr="00E00E83" w:rsidRDefault="0090029F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n= number of analyzed dendrites. Data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E00E83">
              <w:rPr>
                <w:sz w:val="16"/>
                <w:szCs w:val="16"/>
                <w:lang w:val="en-US"/>
              </w:rPr>
              <w:t xml:space="preserve"> from 3 independent preparations.</w:t>
            </w:r>
          </w:p>
        </w:tc>
      </w:tr>
      <w:tr w:rsidR="00371360" w:rsidRPr="00E00E83" w:rsidTr="0090029F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ind w:right="-753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ind w:left="109" w:right="34"/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Ctrl neurons</w:t>
            </w:r>
          </w:p>
        </w:tc>
        <w:tc>
          <w:tcPr>
            <w:tcW w:w="22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ind w:left="-219" w:right="-391" w:hanging="145"/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1d-treated neurons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ind w:left="-391" w:right="-753"/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Oxt 3d-treated neuron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ind w:left="-185" w:right="-142" w:firstLine="141"/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</w:t>
            </w:r>
          </w:p>
          <w:p w:rsidR="00371360" w:rsidRPr="00E00E83" w:rsidRDefault="00371360" w:rsidP="00371360">
            <w:pPr>
              <w:ind w:left="-185" w:right="-142" w:firstLine="141"/>
              <w:jc w:val="center"/>
              <w:rPr>
                <w:b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Figure</w:t>
            </w:r>
          </w:p>
        </w:tc>
      </w:tr>
      <w:tr w:rsidR="00371360" w:rsidRPr="00E00E83" w:rsidTr="0000344F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% of pyknotic nuclei (E18)</w:t>
            </w:r>
          </w:p>
        </w:tc>
        <w:tc>
          <w:tcPr>
            <w:tcW w:w="2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109" w:right="34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9.15±2.11</w:t>
            </w:r>
          </w:p>
        </w:tc>
        <w:tc>
          <w:tcPr>
            <w:tcW w:w="22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-219" w:right="-391" w:hanging="145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7.85±2.76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-219" w:right="-448" w:hanging="30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32.03±32.03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-fs 1b</w:t>
            </w:r>
          </w:p>
        </w:tc>
      </w:tr>
      <w:tr w:rsidR="00371360" w:rsidRPr="00E00E83" w:rsidTr="0000344F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% of pyknotic nuclei (P0)</w:t>
            </w:r>
          </w:p>
        </w:tc>
        <w:tc>
          <w:tcPr>
            <w:tcW w:w="24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109" w:right="34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7.96±2.27</w:t>
            </w:r>
          </w:p>
        </w:tc>
        <w:tc>
          <w:tcPr>
            <w:tcW w:w="223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109" w:right="34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2.70±4.82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109" w:right="34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9.33±2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6A351C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1-fs 1b</w:t>
            </w:r>
          </w:p>
        </w:tc>
      </w:tr>
      <w:tr w:rsidR="00371360" w:rsidRPr="00E00E83" w:rsidTr="00D72806">
        <w:trPr>
          <w:trHeight w:val="312"/>
        </w:trPr>
        <w:tc>
          <w:tcPr>
            <w:tcW w:w="988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ind w:left="-185" w:hanging="8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Data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are de</w:t>
            </w:r>
            <w:r w:rsidR="006A351C" w:rsidRPr="00E00E83">
              <w:rPr>
                <w:sz w:val="16"/>
                <w:szCs w:val="16"/>
                <w:lang w:val="en-US"/>
              </w:rPr>
              <w:t>rived</w:t>
            </w:r>
            <w:proofErr w:type="gramEnd"/>
            <w:r w:rsidR="006A351C" w:rsidRPr="00E00E83">
              <w:rPr>
                <w:sz w:val="16"/>
                <w:szCs w:val="16"/>
                <w:lang w:val="en-US"/>
              </w:rPr>
              <w:t xml:space="preserve"> from 3 independent experi</w:t>
            </w:r>
            <w:r w:rsidRPr="00E00E83">
              <w:rPr>
                <w:sz w:val="16"/>
                <w:szCs w:val="16"/>
                <w:lang w:val="en-US"/>
              </w:rPr>
              <w:t>m</w:t>
            </w:r>
            <w:r w:rsidR="006A351C" w:rsidRPr="00E00E83">
              <w:rPr>
                <w:sz w:val="16"/>
                <w:szCs w:val="16"/>
                <w:lang w:val="en-US"/>
              </w:rPr>
              <w:t>e</w:t>
            </w:r>
            <w:r w:rsidRPr="00E00E83">
              <w:rPr>
                <w:sz w:val="16"/>
                <w:szCs w:val="16"/>
                <w:lang w:val="en-US"/>
              </w:rPr>
              <w:t>nts</w:t>
            </w:r>
            <w:r w:rsidR="00F24E43">
              <w:rPr>
                <w:sz w:val="16"/>
                <w:szCs w:val="16"/>
                <w:lang w:val="en-US"/>
              </w:rPr>
              <w:t xml:space="preserve"> from 3 different preparations</w:t>
            </w:r>
            <w:r w:rsidRPr="00E00E83">
              <w:rPr>
                <w:sz w:val="16"/>
                <w:szCs w:val="16"/>
                <w:lang w:val="en-US"/>
              </w:rPr>
              <w:t>. Each treatment assessed between 4000-5000 cells.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+/+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-/-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371360" w:rsidRPr="00E00E83" w:rsidTr="006A351C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Parvalbumin-positive neurons/0.18 mm</w:t>
            </w:r>
            <w:r w:rsidRPr="00E00E83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7.44</w:t>
            </w:r>
            <w:r w:rsidRPr="00E00E83">
              <w:rPr>
                <w:sz w:val="16"/>
                <w:szCs w:val="16"/>
              </w:rPr>
              <w:t xml:space="preserve">±2.64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6.02</w:t>
            </w:r>
            <w:r w:rsidRPr="00E00E83">
              <w:rPr>
                <w:sz w:val="16"/>
                <w:szCs w:val="16"/>
              </w:rPr>
              <w:t xml:space="preserve">±1.50 </w:t>
            </w:r>
            <w:r w:rsidRPr="00E00E83">
              <w:rPr>
                <w:sz w:val="14"/>
                <w:szCs w:val="14"/>
              </w:rPr>
              <w:t>(n=3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AB06B3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5-fs. 1f</w:t>
            </w:r>
          </w:p>
        </w:tc>
      </w:tr>
      <w:tr w:rsidR="006A351C" w:rsidRPr="00E00E83" w:rsidTr="003425C2">
        <w:trPr>
          <w:trHeight w:val="437"/>
        </w:trPr>
        <w:tc>
          <w:tcPr>
            <w:tcW w:w="98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51C" w:rsidRPr="00E00E83" w:rsidRDefault="006A351C" w:rsidP="00371360">
            <w:pPr>
              <w:ind w:left="-126"/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n=number of 3-month old male mice </w:t>
            </w:r>
            <w:r w:rsidR="00AB06B3" w:rsidRPr="00E00E83">
              <w:rPr>
                <w:sz w:val="16"/>
                <w:szCs w:val="16"/>
                <w:lang w:val="en-US"/>
              </w:rPr>
              <w:t>examined</w:t>
            </w:r>
            <w:r w:rsidRPr="00E00E83">
              <w:rPr>
                <w:sz w:val="16"/>
                <w:szCs w:val="16"/>
                <w:lang w:val="en-US"/>
              </w:rPr>
              <w:t>.</w:t>
            </w:r>
            <w:r w:rsidR="00AB06B3" w:rsidRPr="00E00E83">
              <w:rPr>
                <w:sz w:val="16"/>
                <w:szCs w:val="16"/>
                <w:lang w:val="en-US"/>
              </w:rPr>
              <w:t xml:space="preserve"> For each </w:t>
            </w:r>
            <w:proofErr w:type="gramStart"/>
            <w:r w:rsidR="00AB06B3" w:rsidRPr="00E00E83">
              <w:rPr>
                <w:sz w:val="16"/>
                <w:szCs w:val="16"/>
                <w:lang w:val="en-US"/>
              </w:rPr>
              <w:t>mouse</w:t>
            </w:r>
            <w:proofErr w:type="gramEnd"/>
            <w:r w:rsidR="00AB06B3" w:rsidRPr="00E00E83">
              <w:rPr>
                <w:sz w:val="16"/>
                <w:szCs w:val="16"/>
                <w:lang w:val="en-US"/>
              </w:rPr>
              <w:t xml:space="preserve"> 3 sections were analyzed.</w:t>
            </w:r>
          </w:p>
        </w:tc>
      </w:tr>
      <w:tr w:rsidR="00371360" w:rsidRPr="00E00E83" w:rsidTr="006A351C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+/+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/Vn</w:t>
            </w:r>
            <w:r w:rsidRPr="00E00E83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apical branches (CA1)</w:t>
            </w:r>
          </w:p>
        </w:tc>
        <w:tc>
          <w:tcPr>
            <w:tcW w:w="39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5.52±0.64 </w:t>
            </w:r>
            <w:r w:rsidRPr="00E00E83">
              <w:rPr>
                <w:sz w:val="14"/>
                <w:szCs w:val="14"/>
                <w:lang w:val="en-US"/>
              </w:rPr>
              <w:t>(n=34)</w:t>
            </w:r>
          </w:p>
        </w:tc>
        <w:tc>
          <w:tcPr>
            <w:tcW w:w="29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.55±0.7</w:t>
            </w:r>
            <w:r w:rsidRPr="00E00E83">
              <w:rPr>
                <w:sz w:val="16"/>
                <w:szCs w:val="16"/>
              </w:rPr>
              <w:t xml:space="preserve">3 </w:t>
            </w:r>
            <w:r w:rsidRPr="00E00E83">
              <w:rPr>
                <w:sz w:val="14"/>
                <w:szCs w:val="14"/>
                <w:lang w:val="en-US"/>
              </w:rPr>
              <w:t>(n=38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6b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basal neurites (CA1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.69</w:t>
            </w:r>
            <w:r w:rsidRPr="00E00E83">
              <w:rPr>
                <w:sz w:val="16"/>
                <w:szCs w:val="16"/>
              </w:rPr>
              <w:t xml:space="preserve">±0.29 </w:t>
            </w:r>
            <w:r w:rsidRPr="00E00E83">
              <w:rPr>
                <w:sz w:val="14"/>
                <w:szCs w:val="14"/>
                <w:lang w:val="en-US"/>
              </w:rPr>
              <w:t>(n=3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5.48</w:t>
            </w:r>
            <w:r w:rsidRPr="00E00E83">
              <w:rPr>
                <w:sz w:val="16"/>
                <w:szCs w:val="16"/>
              </w:rPr>
              <w:t xml:space="preserve">±0.23 </w:t>
            </w:r>
            <w:r w:rsidRPr="00E00E83">
              <w:rPr>
                <w:sz w:val="14"/>
                <w:szCs w:val="14"/>
              </w:rPr>
              <w:t>(</w:t>
            </w:r>
            <w:r w:rsidRPr="00E00E83">
              <w:rPr>
                <w:sz w:val="14"/>
                <w:szCs w:val="14"/>
                <w:lang w:val="en-US"/>
              </w:rPr>
              <w:t>n=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6c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Length of apical shaft (CA1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55.10</w:t>
            </w:r>
            <w:r w:rsidRPr="00E00E83">
              <w:rPr>
                <w:sz w:val="16"/>
                <w:szCs w:val="16"/>
              </w:rPr>
              <w:t xml:space="preserve">±6.23 </w:t>
            </w:r>
            <w:r w:rsidRPr="00E00E83">
              <w:rPr>
                <w:sz w:val="14"/>
                <w:szCs w:val="14"/>
                <w:lang w:val="en-US"/>
              </w:rPr>
              <w:t>(n=3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58.56</w:t>
            </w:r>
            <w:r w:rsidRPr="00E00E83">
              <w:rPr>
                <w:sz w:val="16"/>
                <w:szCs w:val="16"/>
              </w:rPr>
              <w:t xml:space="preserve">±7.73 </w:t>
            </w:r>
            <w:r w:rsidRPr="00E00E83">
              <w:rPr>
                <w:sz w:val="14"/>
                <w:szCs w:val="14"/>
              </w:rPr>
              <w:t>(n=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6d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Density of filopodia (per 50 μm, CA1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3.78</w:t>
            </w:r>
            <w:r w:rsidRPr="00E00E83">
              <w:rPr>
                <w:sz w:val="16"/>
                <w:szCs w:val="16"/>
              </w:rPr>
              <w:t xml:space="preserve">±0.46 </w:t>
            </w:r>
            <w:r w:rsidRPr="00E00E83">
              <w:rPr>
                <w:sz w:val="14"/>
                <w:szCs w:val="14"/>
                <w:lang w:val="en-US"/>
              </w:rPr>
              <w:t>(n=3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7.88</w:t>
            </w:r>
            <w:r w:rsidRPr="00E00E83">
              <w:rPr>
                <w:sz w:val="16"/>
                <w:szCs w:val="16"/>
              </w:rPr>
              <w:t xml:space="preserve">±0.85 </w:t>
            </w:r>
            <w:r w:rsidRPr="00E00E83">
              <w:rPr>
                <w:sz w:val="14"/>
                <w:szCs w:val="14"/>
              </w:rPr>
              <w:t>(n=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6e</w:t>
            </w:r>
          </w:p>
        </w:tc>
      </w:tr>
      <w:tr w:rsidR="00371360" w:rsidRPr="00E00E83" w:rsidTr="00E00E8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primary neurites (CA3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4.35</w:t>
            </w:r>
            <w:r w:rsidRPr="00E00E83">
              <w:rPr>
                <w:sz w:val="16"/>
                <w:szCs w:val="16"/>
              </w:rPr>
              <w:t xml:space="preserve">±0.19 </w:t>
            </w:r>
            <w:r w:rsidRPr="00E00E83">
              <w:rPr>
                <w:sz w:val="14"/>
                <w:szCs w:val="14"/>
                <w:lang w:val="en-US"/>
              </w:rPr>
              <w:t>(n=17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</w:rPr>
              <w:t xml:space="preserve">6.52±0.36 </w:t>
            </w:r>
            <w:r w:rsidRPr="00E00E83">
              <w:rPr>
                <w:sz w:val="14"/>
                <w:szCs w:val="14"/>
              </w:rPr>
              <w:t>(n=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6g</w:t>
            </w:r>
          </w:p>
        </w:tc>
      </w:tr>
      <w:tr w:rsidR="00A15210" w:rsidRPr="00E00E83" w:rsidTr="00E00E83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10" w:rsidRPr="00E00E83" w:rsidRDefault="00A1521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=number of cells analyzed. Around 10 littermates</w:t>
            </w:r>
            <w:r w:rsidR="000B09FA" w:rsidRPr="00E00E83">
              <w:rPr>
                <w:sz w:val="16"/>
                <w:szCs w:val="16"/>
                <w:lang w:val="en-US"/>
              </w:rPr>
              <w:t xml:space="preserve"> (P7)</w:t>
            </w:r>
            <w:r w:rsidRPr="00E00E83">
              <w:rPr>
                <w:sz w:val="16"/>
                <w:szCs w:val="16"/>
                <w:lang w:val="en-US"/>
              </w:rPr>
              <w:t xml:space="preserve"> from </w:t>
            </w:r>
            <w:r w:rsidRPr="00E00E83">
              <w:rPr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i/>
                <w:sz w:val="16"/>
                <w:szCs w:val="16"/>
                <w:vertAlign w:val="superscript"/>
                <w:lang w:val="en-US"/>
              </w:rPr>
              <w:t>Vn/+</w:t>
            </w:r>
            <w:r w:rsidRPr="00E00E83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00E83">
              <w:rPr>
                <w:sz w:val="16"/>
                <w:szCs w:val="16"/>
                <w:lang w:val="en-US"/>
              </w:rPr>
              <w:t xml:space="preserve">interbreedings were analyzed out of </w:t>
            </w:r>
            <w:r w:rsidR="00F24E43" w:rsidRPr="00E00E83">
              <w:rPr>
                <w:sz w:val="16"/>
                <w:szCs w:val="16"/>
                <w:lang w:val="en-US"/>
              </w:rPr>
              <w:t>7</w:t>
            </w:r>
            <w:r w:rsidRPr="00E00E83">
              <w:rPr>
                <w:sz w:val="16"/>
                <w:szCs w:val="16"/>
                <w:lang w:val="en-US"/>
              </w:rPr>
              <w:t xml:space="preserve"> operated </w:t>
            </w:r>
            <w:r w:rsidRPr="00E00E83">
              <w:rPr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i/>
                <w:sz w:val="16"/>
                <w:szCs w:val="16"/>
                <w:vertAlign w:val="superscript"/>
                <w:lang w:val="en-US"/>
              </w:rPr>
              <w:t>Vn/+</w:t>
            </w:r>
            <w:r w:rsidRPr="00E00E83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00E83">
              <w:rPr>
                <w:sz w:val="16"/>
                <w:szCs w:val="16"/>
                <w:lang w:val="en-US"/>
              </w:rPr>
              <w:t>females.</w:t>
            </w:r>
          </w:p>
        </w:tc>
      </w:tr>
      <w:tr w:rsidR="00371360" w:rsidRPr="00E00E83" w:rsidTr="00E00E8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apical branching point (0-300 μm, CA1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4.00±1.35 (n=9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19.31±1.62 (n=1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0B09FA">
            <w:pPr>
              <w:jc w:val="center"/>
              <w:rPr>
                <w:sz w:val="16"/>
                <w:szCs w:val="16"/>
                <w:lang w:val="en-US"/>
              </w:rPr>
            </w:pPr>
            <w:bookmarkStart w:id="1" w:name="OLE_LINK3"/>
            <w:r w:rsidRPr="00E00E83">
              <w:rPr>
                <w:sz w:val="16"/>
                <w:szCs w:val="16"/>
                <w:lang w:val="en-US"/>
              </w:rPr>
              <w:t xml:space="preserve">Fig. </w:t>
            </w:r>
            <w:r w:rsidR="000B09FA" w:rsidRPr="00E00E83">
              <w:rPr>
                <w:sz w:val="16"/>
                <w:szCs w:val="16"/>
                <w:lang w:val="en-US"/>
              </w:rPr>
              <w:t>8</w:t>
            </w:r>
            <w:r w:rsidRPr="00E00E83">
              <w:rPr>
                <w:sz w:val="16"/>
                <w:szCs w:val="16"/>
                <w:lang w:val="en-US"/>
              </w:rPr>
              <w:t>d</w:t>
            </w:r>
            <w:bookmarkEnd w:id="1"/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basal branching point (0-150 μm, CA1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4.30±1.77 (n=10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18.60±2.16 (n=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f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apical branching point (0-100 μm, CA3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6.85±0.70 (n=1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10.75</w:t>
            </w:r>
            <w:r w:rsidRPr="00E00E83">
              <w:rPr>
                <w:sz w:val="16"/>
                <w:szCs w:val="16"/>
                <w:lang w:val="en-US"/>
              </w:rPr>
              <w:t>±1.18 (n=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h</w:t>
            </w:r>
          </w:p>
        </w:tc>
      </w:tr>
      <w:tr w:rsidR="00371360" w:rsidRPr="00E00E83" w:rsidTr="00E00E8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umber of basal branching point (0-150 μm, CA3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6.23±1.47 (n=13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22.73±2.85 (n=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j</w:t>
            </w:r>
          </w:p>
        </w:tc>
      </w:tr>
      <w:tr w:rsidR="000B09FA" w:rsidRPr="00E00E83" w:rsidTr="00E00E83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9FA" w:rsidRPr="00E00E83" w:rsidRDefault="000B09FA" w:rsidP="000B09FA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 xml:space="preserve">n=number of cells analyzed. Data </w:t>
            </w:r>
            <w:proofErr w:type="gramStart"/>
            <w:r w:rsidRPr="00E00E83">
              <w:rPr>
                <w:sz w:val="16"/>
                <w:szCs w:val="16"/>
                <w:lang w:val="en-US"/>
              </w:rPr>
              <w:t>were obtained</w:t>
            </w:r>
            <w:proofErr w:type="gramEnd"/>
            <w:r w:rsidRPr="00E00E83">
              <w:rPr>
                <w:sz w:val="16"/>
                <w:szCs w:val="16"/>
                <w:lang w:val="en-US"/>
              </w:rPr>
              <w:t xml:space="preserve"> from 6 different animals per genotype.</w:t>
            </w:r>
          </w:p>
        </w:tc>
      </w:tr>
      <w:tr w:rsidR="00371360" w:rsidRPr="00E00E83" w:rsidTr="00E00E8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Total spine number (apic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1922±269 (n=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2566</w:t>
            </w:r>
            <w:r w:rsidRPr="00E00E83">
              <w:rPr>
                <w:sz w:val="16"/>
                <w:szCs w:val="16"/>
                <w:lang w:val="en-US"/>
              </w:rPr>
              <w:t>±338 (n=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l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Total spine number (bas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921.5±239 (n=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1954</w:t>
            </w:r>
            <w:r w:rsidRPr="00E00E83">
              <w:rPr>
                <w:sz w:val="16"/>
                <w:szCs w:val="16"/>
                <w:lang w:val="en-US"/>
              </w:rPr>
              <w:t>±173 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l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density/10 μm (apic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9.26±0.46 (n=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9.88</w:t>
            </w:r>
            <w:r w:rsidRPr="00E00E83">
              <w:rPr>
                <w:sz w:val="16"/>
                <w:szCs w:val="16"/>
                <w:lang w:val="en-US"/>
              </w:rPr>
              <w:t>±0.65 (n=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m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density/10 μm (bas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8.30±0.75 (n=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9.79</w:t>
            </w:r>
            <w:r w:rsidRPr="00E00E83">
              <w:rPr>
                <w:sz w:val="16"/>
                <w:szCs w:val="16"/>
                <w:lang w:val="en-US"/>
              </w:rPr>
              <w:t>±0.87 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m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stubby, apic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600.4±106.35 (n=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775.5</w:t>
            </w:r>
            <w:r w:rsidRPr="00E00E83">
              <w:rPr>
                <w:sz w:val="16"/>
                <w:szCs w:val="16"/>
                <w:lang w:val="en-US"/>
              </w:rPr>
              <w:t>±152.9 (n=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n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thin, apic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649.6±55.4 (n=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976.5</w:t>
            </w:r>
            <w:r w:rsidRPr="00E00E83">
              <w:rPr>
                <w:sz w:val="16"/>
                <w:szCs w:val="16"/>
                <w:lang w:val="en-US"/>
              </w:rPr>
              <w:t>±256.8 (n=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n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mushroom, apic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672.0±169 (n=5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814</w:t>
            </w:r>
            <w:r w:rsidRPr="00E00E83">
              <w:rPr>
                <w:sz w:val="16"/>
                <w:szCs w:val="16"/>
                <w:lang w:val="en-US"/>
              </w:rPr>
              <w:t>±192.2 (n=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n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stubby, bas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98±68.5 (n=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383.6</w:t>
            </w:r>
            <w:r w:rsidRPr="00E00E83">
              <w:rPr>
                <w:sz w:val="16"/>
                <w:szCs w:val="16"/>
                <w:lang w:val="en-US"/>
              </w:rPr>
              <w:t>±68.7 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o</w:t>
            </w:r>
          </w:p>
        </w:tc>
      </w:tr>
      <w:tr w:rsidR="00371360" w:rsidRPr="00E00E83" w:rsidTr="006266B3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thin, bas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420.7±116.1 (n=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</w:rPr>
            </w:pPr>
            <w:r w:rsidRPr="00E00E83">
              <w:rPr>
                <w:sz w:val="16"/>
                <w:szCs w:val="16"/>
              </w:rPr>
              <w:t>1025</w:t>
            </w:r>
            <w:r w:rsidRPr="00E00E83">
              <w:rPr>
                <w:sz w:val="16"/>
                <w:szCs w:val="16"/>
                <w:lang w:val="en-US"/>
              </w:rPr>
              <w:t>±127.9 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o</w:t>
            </w:r>
          </w:p>
        </w:tc>
      </w:tr>
      <w:tr w:rsidR="00371360" w:rsidRPr="00E00E83" w:rsidTr="000B09FA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Spine number (mushroom, basal)</w:t>
            </w:r>
          </w:p>
        </w:tc>
        <w:tc>
          <w:tcPr>
            <w:tcW w:w="39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211±59.6 (n=4)</w:t>
            </w:r>
          </w:p>
        </w:tc>
        <w:tc>
          <w:tcPr>
            <w:tcW w:w="29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u w:val="single"/>
              </w:rPr>
            </w:pPr>
            <w:r w:rsidRPr="00E00E83">
              <w:rPr>
                <w:sz w:val="16"/>
                <w:szCs w:val="16"/>
              </w:rPr>
              <w:t>545</w:t>
            </w:r>
            <w:r w:rsidRPr="00E00E83">
              <w:rPr>
                <w:sz w:val="16"/>
                <w:szCs w:val="16"/>
                <w:lang w:val="en-US"/>
              </w:rPr>
              <w:t>±59.31 (n=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60" w:rsidRPr="00E00E83" w:rsidRDefault="00371360" w:rsidP="00371360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Fig. 8o</w:t>
            </w:r>
          </w:p>
        </w:tc>
      </w:tr>
      <w:tr w:rsidR="000B09FA" w:rsidRPr="00E00E83" w:rsidTr="00147166">
        <w:trPr>
          <w:trHeight w:val="397"/>
        </w:trPr>
        <w:tc>
          <w:tcPr>
            <w:tcW w:w="98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9FA" w:rsidRPr="00E00E83" w:rsidRDefault="000B09FA" w:rsidP="00E00E83">
            <w:pPr>
              <w:jc w:val="center"/>
              <w:rPr>
                <w:sz w:val="16"/>
                <w:szCs w:val="16"/>
                <w:lang w:val="en-US"/>
              </w:rPr>
            </w:pPr>
            <w:r w:rsidRPr="00E00E83">
              <w:rPr>
                <w:sz w:val="16"/>
                <w:szCs w:val="16"/>
                <w:lang w:val="en-US"/>
              </w:rPr>
              <w:t>n=number of cells analyzed.</w:t>
            </w:r>
            <w:r w:rsidR="00E00E83" w:rsidRPr="00E00E83">
              <w:rPr>
                <w:sz w:val="16"/>
                <w:szCs w:val="16"/>
                <w:lang w:val="en-US"/>
              </w:rPr>
              <w:t xml:space="preserve"> Data were obtained from 3 different animals per genotype</w:t>
            </w:r>
          </w:p>
        </w:tc>
      </w:tr>
    </w:tbl>
    <w:p w:rsidR="00844B00" w:rsidRDefault="00844B00">
      <w:bookmarkStart w:id="2" w:name="_GoBack"/>
      <w:bookmarkEnd w:id="2"/>
    </w:p>
    <w:sectPr w:rsidR="00844B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239"/>
    <w:rsid w:val="00001232"/>
    <w:rsid w:val="0000344F"/>
    <w:rsid w:val="00011443"/>
    <w:rsid w:val="000122E4"/>
    <w:rsid w:val="0001296E"/>
    <w:rsid w:val="00022765"/>
    <w:rsid w:val="00024BBF"/>
    <w:rsid w:val="00030898"/>
    <w:rsid w:val="00030930"/>
    <w:rsid w:val="000311B2"/>
    <w:rsid w:val="000313E8"/>
    <w:rsid w:val="00036003"/>
    <w:rsid w:val="00047BC4"/>
    <w:rsid w:val="00050285"/>
    <w:rsid w:val="00050F48"/>
    <w:rsid w:val="0006202F"/>
    <w:rsid w:val="00085EB2"/>
    <w:rsid w:val="00086564"/>
    <w:rsid w:val="00090B64"/>
    <w:rsid w:val="00092357"/>
    <w:rsid w:val="000927E0"/>
    <w:rsid w:val="000A1239"/>
    <w:rsid w:val="000B09FA"/>
    <w:rsid w:val="000B2240"/>
    <w:rsid w:val="000B30F0"/>
    <w:rsid w:val="000B34F5"/>
    <w:rsid w:val="000B74DF"/>
    <w:rsid w:val="000C036C"/>
    <w:rsid w:val="000D1B5F"/>
    <w:rsid w:val="000D3988"/>
    <w:rsid w:val="000E0772"/>
    <w:rsid w:val="000E1E2F"/>
    <w:rsid w:val="000E2EE4"/>
    <w:rsid w:val="000F0EB5"/>
    <w:rsid w:val="000F12F3"/>
    <w:rsid w:val="000F30AF"/>
    <w:rsid w:val="000F3DD0"/>
    <w:rsid w:val="00100325"/>
    <w:rsid w:val="00101F93"/>
    <w:rsid w:val="00116D65"/>
    <w:rsid w:val="00117559"/>
    <w:rsid w:val="001206A1"/>
    <w:rsid w:val="001304BF"/>
    <w:rsid w:val="00135327"/>
    <w:rsid w:val="0014482F"/>
    <w:rsid w:val="001536A4"/>
    <w:rsid w:val="00154F84"/>
    <w:rsid w:val="0015640D"/>
    <w:rsid w:val="00160B1E"/>
    <w:rsid w:val="001645C0"/>
    <w:rsid w:val="00167484"/>
    <w:rsid w:val="001718CC"/>
    <w:rsid w:val="001737E7"/>
    <w:rsid w:val="00180B57"/>
    <w:rsid w:val="001902AA"/>
    <w:rsid w:val="00193F41"/>
    <w:rsid w:val="00197554"/>
    <w:rsid w:val="001A2971"/>
    <w:rsid w:val="001A37C4"/>
    <w:rsid w:val="001B0BE8"/>
    <w:rsid w:val="001B2C91"/>
    <w:rsid w:val="001B2D45"/>
    <w:rsid w:val="001C156C"/>
    <w:rsid w:val="001C1941"/>
    <w:rsid w:val="001D3E24"/>
    <w:rsid w:val="001D3ED9"/>
    <w:rsid w:val="001F03F5"/>
    <w:rsid w:val="001F3A5F"/>
    <w:rsid w:val="001F59C1"/>
    <w:rsid w:val="001F6F41"/>
    <w:rsid w:val="002017AC"/>
    <w:rsid w:val="002022B0"/>
    <w:rsid w:val="002055F8"/>
    <w:rsid w:val="0020620F"/>
    <w:rsid w:val="002105F4"/>
    <w:rsid w:val="00210E30"/>
    <w:rsid w:val="002119BE"/>
    <w:rsid w:val="00216C70"/>
    <w:rsid w:val="00216FC8"/>
    <w:rsid w:val="00220487"/>
    <w:rsid w:val="0022227D"/>
    <w:rsid w:val="00225CBD"/>
    <w:rsid w:val="0022668C"/>
    <w:rsid w:val="002268AB"/>
    <w:rsid w:val="00246275"/>
    <w:rsid w:val="00251531"/>
    <w:rsid w:val="0025415F"/>
    <w:rsid w:val="00255C63"/>
    <w:rsid w:val="00257131"/>
    <w:rsid w:val="0026524F"/>
    <w:rsid w:val="0026745A"/>
    <w:rsid w:val="0027178E"/>
    <w:rsid w:val="00272F0E"/>
    <w:rsid w:val="002733F7"/>
    <w:rsid w:val="00274F11"/>
    <w:rsid w:val="0027594D"/>
    <w:rsid w:val="00280E1C"/>
    <w:rsid w:val="002925FF"/>
    <w:rsid w:val="0029332F"/>
    <w:rsid w:val="002943F0"/>
    <w:rsid w:val="0029495B"/>
    <w:rsid w:val="00296841"/>
    <w:rsid w:val="002A02B5"/>
    <w:rsid w:val="002A30D9"/>
    <w:rsid w:val="002A340E"/>
    <w:rsid w:val="002A707F"/>
    <w:rsid w:val="002B3387"/>
    <w:rsid w:val="002B3907"/>
    <w:rsid w:val="002B5830"/>
    <w:rsid w:val="002C0E4B"/>
    <w:rsid w:val="002C7055"/>
    <w:rsid w:val="002D017D"/>
    <w:rsid w:val="002D330B"/>
    <w:rsid w:val="002D56F9"/>
    <w:rsid w:val="002E131C"/>
    <w:rsid w:val="002E6B30"/>
    <w:rsid w:val="002F199E"/>
    <w:rsid w:val="002F4F1E"/>
    <w:rsid w:val="002F63D0"/>
    <w:rsid w:val="00306322"/>
    <w:rsid w:val="00310259"/>
    <w:rsid w:val="003108FE"/>
    <w:rsid w:val="00314E26"/>
    <w:rsid w:val="00315717"/>
    <w:rsid w:val="00316CFC"/>
    <w:rsid w:val="00321C56"/>
    <w:rsid w:val="00330FDB"/>
    <w:rsid w:val="00331511"/>
    <w:rsid w:val="00331A8C"/>
    <w:rsid w:val="00333380"/>
    <w:rsid w:val="0033463C"/>
    <w:rsid w:val="00336909"/>
    <w:rsid w:val="003430DD"/>
    <w:rsid w:val="00344060"/>
    <w:rsid w:val="00344B36"/>
    <w:rsid w:val="00351776"/>
    <w:rsid w:val="00355CFF"/>
    <w:rsid w:val="00361B08"/>
    <w:rsid w:val="0036789D"/>
    <w:rsid w:val="00370426"/>
    <w:rsid w:val="00371360"/>
    <w:rsid w:val="00374646"/>
    <w:rsid w:val="0037678A"/>
    <w:rsid w:val="00381D27"/>
    <w:rsid w:val="00394118"/>
    <w:rsid w:val="003955AA"/>
    <w:rsid w:val="00395FD2"/>
    <w:rsid w:val="003B2244"/>
    <w:rsid w:val="003C2DDA"/>
    <w:rsid w:val="003C6B91"/>
    <w:rsid w:val="003D2292"/>
    <w:rsid w:val="003E2BBA"/>
    <w:rsid w:val="003E3AD2"/>
    <w:rsid w:val="003E3E5A"/>
    <w:rsid w:val="003E5A3E"/>
    <w:rsid w:val="003E73AB"/>
    <w:rsid w:val="003F17BC"/>
    <w:rsid w:val="00407FB8"/>
    <w:rsid w:val="00411ECA"/>
    <w:rsid w:val="00413143"/>
    <w:rsid w:val="00421357"/>
    <w:rsid w:val="00427712"/>
    <w:rsid w:val="00430C6B"/>
    <w:rsid w:val="004315FA"/>
    <w:rsid w:val="0043216D"/>
    <w:rsid w:val="004351B7"/>
    <w:rsid w:val="004414F1"/>
    <w:rsid w:val="00451264"/>
    <w:rsid w:val="00451B60"/>
    <w:rsid w:val="00454CCF"/>
    <w:rsid w:val="00457D2B"/>
    <w:rsid w:val="00462720"/>
    <w:rsid w:val="00484E9E"/>
    <w:rsid w:val="00490263"/>
    <w:rsid w:val="0049195B"/>
    <w:rsid w:val="00492F1E"/>
    <w:rsid w:val="00493E10"/>
    <w:rsid w:val="004A01B5"/>
    <w:rsid w:val="004A1307"/>
    <w:rsid w:val="004A35BB"/>
    <w:rsid w:val="004A3AC2"/>
    <w:rsid w:val="004A4CBE"/>
    <w:rsid w:val="004B06DD"/>
    <w:rsid w:val="004B0DEA"/>
    <w:rsid w:val="004B5726"/>
    <w:rsid w:val="004B70B0"/>
    <w:rsid w:val="004B7938"/>
    <w:rsid w:val="004B7FE5"/>
    <w:rsid w:val="004D1240"/>
    <w:rsid w:val="004D1821"/>
    <w:rsid w:val="004D51D4"/>
    <w:rsid w:val="004D5EA9"/>
    <w:rsid w:val="004E022F"/>
    <w:rsid w:val="004E1D5D"/>
    <w:rsid w:val="004F01A1"/>
    <w:rsid w:val="004F278E"/>
    <w:rsid w:val="004F29A6"/>
    <w:rsid w:val="004F714A"/>
    <w:rsid w:val="00502A03"/>
    <w:rsid w:val="005050DA"/>
    <w:rsid w:val="0051016A"/>
    <w:rsid w:val="0051605C"/>
    <w:rsid w:val="00517F47"/>
    <w:rsid w:val="00522546"/>
    <w:rsid w:val="00524198"/>
    <w:rsid w:val="00525F53"/>
    <w:rsid w:val="00536E88"/>
    <w:rsid w:val="00540780"/>
    <w:rsid w:val="00541F89"/>
    <w:rsid w:val="00542753"/>
    <w:rsid w:val="005522DE"/>
    <w:rsid w:val="00553111"/>
    <w:rsid w:val="00553E9B"/>
    <w:rsid w:val="00565F96"/>
    <w:rsid w:val="00573C28"/>
    <w:rsid w:val="00577755"/>
    <w:rsid w:val="00577F75"/>
    <w:rsid w:val="00581AAC"/>
    <w:rsid w:val="00596800"/>
    <w:rsid w:val="00597155"/>
    <w:rsid w:val="005A0A97"/>
    <w:rsid w:val="005A4DC6"/>
    <w:rsid w:val="005C0B32"/>
    <w:rsid w:val="005C270D"/>
    <w:rsid w:val="005C3726"/>
    <w:rsid w:val="005C426C"/>
    <w:rsid w:val="005D2868"/>
    <w:rsid w:val="005D6FDE"/>
    <w:rsid w:val="005D7CA2"/>
    <w:rsid w:val="005E3CF0"/>
    <w:rsid w:val="005E4FC8"/>
    <w:rsid w:val="005F50CA"/>
    <w:rsid w:val="005F7E6F"/>
    <w:rsid w:val="006159D2"/>
    <w:rsid w:val="00615FB4"/>
    <w:rsid w:val="00625D1A"/>
    <w:rsid w:val="006266B3"/>
    <w:rsid w:val="006266C0"/>
    <w:rsid w:val="00633804"/>
    <w:rsid w:val="0063652F"/>
    <w:rsid w:val="00642A70"/>
    <w:rsid w:val="00646B2D"/>
    <w:rsid w:val="00647929"/>
    <w:rsid w:val="00647D0D"/>
    <w:rsid w:val="006551F8"/>
    <w:rsid w:val="006563D3"/>
    <w:rsid w:val="006635A2"/>
    <w:rsid w:val="00671184"/>
    <w:rsid w:val="0067339A"/>
    <w:rsid w:val="006774E7"/>
    <w:rsid w:val="00683592"/>
    <w:rsid w:val="0068394E"/>
    <w:rsid w:val="00690134"/>
    <w:rsid w:val="00695306"/>
    <w:rsid w:val="006A1D92"/>
    <w:rsid w:val="006A351C"/>
    <w:rsid w:val="006B4628"/>
    <w:rsid w:val="006B526F"/>
    <w:rsid w:val="006C2BC0"/>
    <w:rsid w:val="006C5CBD"/>
    <w:rsid w:val="006D0962"/>
    <w:rsid w:val="006E0678"/>
    <w:rsid w:val="006E0FD3"/>
    <w:rsid w:val="006E47BF"/>
    <w:rsid w:val="006E69CC"/>
    <w:rsid w:val="006F2629"/>
    <w:rsid w:val="006F6007"/>
    <w:rsid w:val="007055E8"/>
    <w:rsid w:val="007137BE"/>
    <w:rsid w:val="00713D54"/>
    <w:rsid w:val="007222A4"/>
    <w:rsid w:val="00727ACB"/>
    <w:rsid w:val="00727BDC"/>
    <w:rsid w:val="00741167"/>
    <w:rsid w:val="007454ED"/>
    <w:rsid w:val="00751C3D"/>
    <w:rsid w:val="007523F7"/>
    <w:rsid w:val="00760264"/>
    <w:rsid w:val="00761A19"/>
    <w:rsid w:val="00764AE2"/>
    <w:rsid w:val="007820A7"/>
    <w:rsid w:val="007821A1"/>
    <w:rsid w:val="00783582"/>
    <w:rsid w:val="00783943"/>
    <w:rsid w:val="00793F11"/>
    <w:rsid w:val="00794C8D"/>
    <w:rsid w:val="007A0924"/>
    <w:rsid w:val="007A1140"/>
    <w:rsid w:val="007A2C3F"/>
    <w:rsid w:val="007A4629"/>
    <w:rsid w:val="007B0008"/>
    <w:rsid w:val="007B065B"/>
    <w:rsid w:val="007C0341"/>
    <w:rsid w:val="007C1EDB"/>
    <w:rsid w:val="007D4B31"/>
    <w:rsid w:val="007D57F5"/>
    <w:rsid w:val="007D7FF4"/>
    <w:rsid w:val="007E38EA"/>
    <w:rsid w:val="007E696B"/>
    <w:rsid w:val="007F04C0"/>
    <w:rsid w:val="007F238C"/>
    <w:rsid w:val="007F25EE"/>
    <w:rsid w:val="007F4D32"/>
    <w:rsid w:val="00811AB2"/>
    <w:rsid w:val="00827276"/>
    <w:rsid w:val="00832A2C"/>
    <w:rsid w:val="00835C1F"/>
    <w:rsid w:val="008417F1"/>
    <w:rsid w:val="00843EFA"/>
    <w:rsid w:val="00844B00"/>
    <w:rsid w:val="00845A91"/>
    <w:rsid w:val="00846791"/>
    <w:rsid w:val="00846DE6"/>
    <w:rsid w:val="008503E1"/>
    <w:rsid w:val="00854DDB"/>
    <w:rsid w:val="008602E4"/>
    <w:rsid w:val="0086746D"/>
    <w:rsid w:val="00867B48"/>
    <w:rsid w:val="00867B5F"/>
    <w:rsid w:val="008707D2"/>
    <w:rsid w:val="00872680"/>
    <w:rsid w:val="008753FF"/>
    <w:rsid w:val="00876B52"/>
    <w:rsid w:val="00890CBE"/>
    <w:rsid w:val="008A02E0"/>
    <w:rsid w:val="008A245A"/>
    <w:rsid w:val="008B1868"/>
    <w:rsid w:val="008C20C5"/>
    <w:rsid w:val="008D1812"/>
    <w:rsid w:val="008E4179"/>
    <w:rsid w:val="008E4418"/>
    <w:rsid w:val="008F176B"/>
    <w:rsid w:val="008F50E9"/>
    <w:rsid w:val="008F63C4"/>
    <w:rsid w:val="0090029F"/>
    <w:rsid w:val="00903C73"/>
    <w:rsid w:val="00903DEA"/>
    <w:rsid w:val="00903E32"/>
    <w:rsid w:val="009125D1"/>
    <w:rsid w:val="00914BE2"/>
    <w:rsid w:val="00921109"/>
    <w:rsid w:val="00937B68"/>
    <w:rsid w:val="00941E82"/>
    <w:rsid w:val="00942B20"/>
    <w:rsid w:val="009458C1"/>
    <w:rsid w:val="00946821"/>
    <w:rsid w:val="00960076"/>
    <w:rsid w:val="009605A5"/>
    <w:rsid w:val="009633C9"/>
    <w:rsid w:val="009664EE"/>
    <w:rsid w:val="00973A45"/>
    <w:rsid w:val="00981495"/>
    <w:rsid w:val="00983D85"/>
    <w:rsid w:val="009A2EA4"/>
    <w:rsid w:val="009A3CB4"/>
    <w:rsid w:val="009B225C"/>
    <w:rsid w:val="009C3675"/>
    <w:rsid w:val="009E2271"/>
    <w:rsid w:val="009E4E2F"/>
    <w:rsid w:val="009E5427"/>
    <w:rsid w:val="009E5B3F"/>
    <w:rsid w:val="009F00D7"/>
    <w:rsid w:val="009F11D5"/>
    <w:rsid w:val="009F19E8"/>
    <w:rsid w:val="009F2F25"/>
    <w:rsid w:val="009F5F87"/>
    <w:rsid w:val="009F7E75"/>
    <w:rsid w:val="00A0202E"/>
    <w:rsid w:val="00A039DB"/>
    <w:rsid w:val="00A1180B"/>
    <w:rsid w:val="00A14B5C"/>
    <w:rsid w:val="00A15210"/>
    <w:rsid w:val="00A2097B"/>
    <w:rsid w:val="00A215AF"/>
    <w:rsid w:val="00A25D2B"/>
    <w:rsid w:val="00A31407"/>
    <w:rsid w:val="00A358BE"/>
    <w:rsid w:val="00A37EFB"/>
    <w:rsid w:val="00A407FD"/>
    <w:rsid w:val="00A444B2"/>
    <w:rsid w:val="00A50EE2"/>
    <w:rsid w:val="00A52930"/>
    <w:rsid w:val="00A57A63"/>
    <w:rsid w:val="00A724D2"/>
    <w:rsid w:val="00A735FF"/>
    <w:rsid w:val="00A76D4A"/>
    <w:rsid w:val="00A843D6"/>
    <w:rsid w:val="00A8543C"/>
    <w:rsid w:val="00A92291"/>
    <w:rsid w:val="00A92608"/>
    <w:rsid w:val="00A9445D"/>
    <w:rsid w:val="00A958EF"/>
    <w:rsid w:val="00A974EC"/>
    <w:rsid w:val="00AA2E6C"/>
    <w:rsid w:val="00AA62E6"/>
    <w:rsid w:val="00AA7099"/>
    <w:rsid w:val="00AB06B3"/>
    <w:rsid w:val="00AB0FC1"/>
    <w:rsid w:val="00AB1B77"/>
    <w:rsid w:val="00AB1E97"/>
    <w:rsid w:val="00AB6E85"/>
    <w:rsid w:val="00AC1548"/>
    <w:rsid w:val="00AC2811"/>
    <w:rsid w:val="00AD1668"/>
    <w:rsid w:val="00AD2DBE"/>
    <w:rsid w:val="00AD3D2E"/>
    <w:rsid w:val="00AE41A3"/>
    <w:rsid w:val="00AF1E31"/>
    <w:rsid w:val="00AF30DA"/>
    <w:rsid w:val="00AF7D05"/>
    <w:rsid w:val="00B00E78"/>
    <w:rsid w:val="00B151F8"/>
    <w:rsid w:val="00B212B1"/>
    <w:rsid w:val="00B36C96"/>
    <w:rsid w:val="00B404F2"/>
    <w:rsid w:val="00B55AD1"/>
    <w:rsid w:val="00B63605"/>
    <w:rsid w:val="00B65701"/>
    <w:rsid w:val="00B71FA3"/>
    <w:rsid w:val="00B75538"/>
    <w:rsid w:val="00B758CF"/>
    <w:rsid w:val="00B8052C"/>
    <w:rsid w:val="00B81D23"/>
    <w:rsid w:val="00B834B5"/>
    <w:rsid w:val="00B83938"/>
    <w:rsid w:val="00B8688A"/>
    <w:rsid w:val="00B93CDF"/>
    <w:rsid w:val="00BA3081"/>
    <w:rsid w:val="00BA3655"/>
    <w:rsid w:val="00BB0978"/>
    <w:rsid w:val="00BB25ED"/>
    <w:rsid w:val="00BB40B4"/>
    <w:rsid w:val="00BB77E7"/>
    <w:rsid w:val="00BC042F"/>
    <w:rsid w:val="00BC3DA8"/>
    <w:rsid w:val="00BC4D32"/>
    <w:rsid w:val="00BC57AF"/>
    <w:rsid w:val="00BC689C"/>
    <w:rsid w:val="00BD3B60"/>
    <w:rsid w:val="00BD44FF"/>
    <w:rsid w:val="00BD5CC4"/>
    <w:rsid w:val="00BD7992"/>
    <w:rsid w:val="00BD7D8C"/>
    <w:rsid w:val="00BD7FC2"/>
    <w:rsid w:val="00BE3CFC"/>
    <w:rsid w:val="00C024C8"/>
    <w:rsid w:val="00C03E91"/>
    <w:rsid w:val="00C10EC4"/>
    <w:rsid w:val="00C12124"/>
    <w:rsid w:val="00C2308F"/>
    <w:rsid w:val="00C23470"/>
    <w:rsid w:val="00C23FD1"/>
    <w:rsid w:val="00C335EF"/>
    <w:rsid w:val="00C4077F"/>
    <w:rsid w:val="00C467EF"/>
    <w:rsid w:val="00C51970"/>
    <w:rsid w:val="00C519C7"/>
    <w:rsid w:val="00C51D00"/>
    <w:rsid w:val="00C5697A"/>
    <w:rsid w:val="00C57D46"/>
    <w:rsid w:val="00C605A7"/>
    <w:rsid w:val="00C6776D"/>
    <w:rsid w:val="00C7086E"/>
    <w:rsid w:val="00C712C4"/>
    <w:rsid w:val="00C81F65"/>
    <w:rsid w:val="00C90844"/>
    <w:rsid w:val="00C91FA4"/>
    <w:rsid w:val="00C92686"/>
    <w:rsid w:val="00C941B9"/>
    <w:rsid w:val="00CA50E8"/>
    <w:rsid w:val="00CB1FB4"/>
    <w:rsid w:val="00CB3A4F"/>
    <w:rsid w:val="00CC09A0"/>
    <w:rsid w:val="00CD0D23"/>
    <w:rsid w:val="00CD1F3C"/>
    <w:rsid w:val="00CD26DB"/>
    <w:rsid w:val="00CD35D2"/>
    <w:rsid w:val="00CD543B"/>
    <w:rsid w:val="00CD6E0F"/>
    <w:rsid w:val="00CF2773"/>
    <w:rsid w:val="00CF7191"/>
    <w:rsid w:val="00D078C8"/>
    <w:rsid w:val="00D153A7"/>
    <w:rsid w:val="00D1777B"/>
    <w:rsid w:val="00D179A7"/>
    <w:rsid w:val="00D30CEC"/>
    <w:rsid w:val="00D312C7"/>
    <w:rsid w:val="00D3184F"/>
    <w:rsid w:val="00D3333D"/>
    <w:rsid w:val="00D34023"/>
    <w:rsid w:val="00D35C72"/>
    <w:rsid w:val="00D36701"/>
    <w:rsid w:val="00D45A91"/>
    <w:rsid w:val="00D47C8D"/>
    <w:rsid w:val="00D52F9B"/>
    <w:rsid w:val="00D6740C"/>
    <w:rsid w:val="00D7468A"/>
    <w:rsid w:val="00D76A95"/>
    <w:rsid w:val="00D80A0C"/>
    <w:rsid w:val="00D816D2"/>
    <w:rsid w:val="00D82F03"/>
    <w:rsid w:val="00D84754"/>
    <w:rsid w:val="00D87E26"/>
    <w:rsid w:val="00D9266D"/>
    <w:rsid w:val="00DA632D"/>
    <w:rsid w:val="00DB0C05"/>
    <w:rsid w:val="00DB31A8"/>
    <w:rsid w:val="00DB6969"/>
    <w:rsid w:val="00DC0FE3"/>
    <w:rsid w:val="00DD62C8"/>
    <w:rsid w:val="00DE4042"/>
    <w:rsid w:val="00DE67FF"/>
    <w:rsid w:val="00DE7FC3"/>
    <w:rsid w:val="00DF06BC"/>
    <w:rsid w:val="00E00E83"/>
    <w:rsid w:val="00E02800"/>
    <w:rsid w:val="00E04E81"/>
    <w:rsid w:val="00E10A49"/>
    <w:rsid w:val="00E145D8"/>
    <w:rsid w:val="00E16226"/>
    <w:rsid w:val="00E17AB4"/>
    <w:rsid w:val="00E2203F"/>
    <w:rsid w:val="00E23EC3"/>
    <w:rsid w:val="00E3244E"/>
    <w:rsid w:val="00E32DC6"/>
    <w:rsid w:val="00E3505C"/>
    <w:rsid w:val="00E35258"/>
    <w:rsid w:val="00E500DA"/>
    <w:rsid w:val="00E56BFE"/>
    <w:rsid w:val="00E579E3"/>
    <w:rsid w:val="00E64F74"/>
    <w:rsid w:val="00E707A4"/>
    <w:rsid w:val="00E76457"/>
    <w:rsid w:val="00E91749"/>
    <w:rsid w:val="00E947DB"/>
    <w:rsid w:val="00E95091"/>
    <w:rsid w:val="00EA2B85"/>
    <w:rsid w:val="00EA2F46"/>
    <w:rsid w:val="00EA3815"/>
    <w:rsid w:val="00EB34D9"/>
    <w:rsid w:val="00EB3B22"/>
    <w:rsid w:val="00EB65C3"/>
    <w:rsid w:val="00EC6198"/>
    <w:rsid w:val="00ED521C"/>
    <w:rsid w:val="00EE287C"/>
    <w:rsid w:val="00EE3002"/>
    <w:rsid w:val="00EE5088"/>
    <w:rsid w:val="00EF1601"/>
    <w:rsid w:val="00F21864"/>
    <w:rsid w:val="00F24E43"/>
    <w:rsid w:val="00F270F9"/>
    <w:rsid w:val="00F30CF7"/>
    <w:rsid w:val="00F332C4"/>
    <w:rsid w:val="00F35D11"/>
    <w:rsid w:val="00F37D1C"/>
    <w:rsid w:val="00F41508"/>
    <w:rsid w:val="00F41817"/>
    <w:rsid w:val="00F429D8"/>
    <w:rsid w:val="00F447CC"/>
    <w:rsid w:val="00F4752E"/>
    <w:rsid w:val="00F47AA4"/>
    <w:rsid w:val="00F52A7B"/>
    <w:rsid w:val="00F53421"/>
    <w:rsid w:val="00F54508"/>
    <w:rsid w:val="00F61DD9"/>
    <w:rsid w:val="00F65523"/>
    <w:rsid w:val="00F65DC1"/>
    <w:rsid w:val="00F7484A"/>
    <w:rsid w:val="00F84253"/>
    <w:rsid w:val="00F846B1"/>
    <w:rsid w:val="00F8568D"/>
    <w:rsid w:val="00F87E0B"/>
    <w:rsid w:val="00F9755A"/>
    <w:rsid w:val="00FA0EFE"/>
    <w:rsid w:val="00FA1F72"/>
    <w:rsid w:val="00FA7C19"/>
    <w:rsid w:val="00FB0F1C"/>
    <w:rsid w:val="00FC0C35"/>
    <w:rsid w:val="00FC2E95"/>
    <w:rsid w:val="00FD1058"/>
    <w:rsid w:val="00FD32BC"/>
    <w:rsid w:val="00FD50DF"/>
    <w:rsid w:val="00FD735F"/>
    <w:rsid w:val="00FE1FE9"/>
    <w:rsid w:val="00FE39A2"/>
    <w:rsid w:val="00FF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FEC2CE-C08B-4F7B-88DE-7A4A5DB6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A123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1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pamonti</dc:creator>
  <cp:keywords/>
  <dc:description/>
  <cp:lastModifiedBy>Silvia Ripamonti</cp:lastModifiedBy>
  <cp:revision>12</cp:revision>
  <dcterms:created xsi:type="dcterms:W3CDTF">2016-10-31T11:51:00Z</dcterms:created>
  <dcterms:modified xsi:type="dcterms:W3CDTF">2017-01-30T15:51:00Z</dcterms:modified>
</cp:coreProperties>
</file>